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551"/>
        <w:tblW w:w="10242" w:type="dxa"/>
        <w:tblLook w:val="04A0"/>
      </w:tblPr>
      <w:tblGrid>
        <w:gridCol w:w="1707"/>
        <w:gridCol w:w="1707"/>
        <w:gridCol w:w="1707"/>
        <w:gridCol w:w="2719"/>
        <w:gridCol w:w="1000"/>
        <w:gridCol w:w="1402"/>
      </w:tblGrid>
      <w:tr w:rsidR="00BE26DB" w:rsidRPr="009A38D8" w:rsidTr="00BE26DB">
        <w:trPr>
          <w:trHeight w:val="554"/>
        </w:trPr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>Ionic strength (</w:t>
            </w:r>
            <w:proofErr w:type="spellStart"/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719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>Solution Component</w:t>
            </w:r>
          </w:p>
        </w:tc>
        <w:tc>
          <w:tcPr>
            <w:tcW w:w="2402" w:type="dxa"/>
            <w:gridSpan w:val="2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>Mass Balance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>eff</w:t>
            </w:r>
            <w:proofErr w:type="spellEnd"/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9A38D8">
              <w:rPr>
                <w:rFonts w:ascii="Times New Roman" w:hAnsi="Times New Roman" w:cs="Times New Roman"/>
                <w:b/>
                <w:sz w:val="24"/>
                <w:szCs w:val="24"/>
              </w:rPr>
              <w:t>rec</w:t>
            </w:r>
            <w:proofErr w:type="spellEnd"/>
          </w:p>
        </w:tc>
      </w:tr>
      <w:tr w:rsidR="00BE26DB" w:rsidRPr="009A38D8" w:rsidTr="00BE26DB">
        <w:trPr>
          <w:trHeight w:val="554"/>
        </w:trPr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97.5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01.4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05.1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14.1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02.8</w:t>
            </w:r>
          </w:p>
        </w:tc>
      </w:tr>
      <w:tr w:rsidR="00BE26DB" w:rsidRPr="009A38D8" w:rsidTr="00BE26DB">
        <w:trPr>
          <w:trHeight w:val="303"/>
        </w:trPr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vMerge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9" w:type="dxa"/>
            <w:vAlign w:val="center"/>
          </w:tcPr>
          <w:p w:rsidR="00BE26DB" w:rsidRPr="009A38D8" w:rsidRDefault="00BE26DB" w:rsidP="00BE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NaCl</w:t>
            </w:r>
            <w:proofErr w:type="spellEnd"/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5 mg 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proofErr w:type="spellStart"/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ZnO</w:t>
            </w:r>
            <w:proofErr w:type="spellEnd"/>
          </w:p>
        </w:tc>
        <w:tc>
          <w:tcPr>
            <w:tcW w:w="1000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402" w:type="dxa"/>
            <w:vAlign w:val="center"/>
          </w:tcPr>
          <w:p w:rsidR="00BE26DB" w:rsidRPr="009A38D8" w:rsidRDefault="00BE26DB" w:rsidP="00BE26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8D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</w:tbl>
    <w:p w:rsidR="00095D87" w:rsidRDefault="00D24BB7" w:rsidP="00D24BB7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A38D8">
        <w:rPr>
          <w:rFonts w:ascii="Times New Roman" w:hAnsi="Times New Roman" w:cs="Times New Roman"/>
          <w:b/>
          <w:sz w:val="24"/>
          <w:szCs w:val="24"/>
        </w:rPr>
        <w:t>S4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6036" w:rsidRPr="00946036">
        <w:rPr>
          <w:rFonts w:ascii="Times New Roman" w:hAnsi="Times New Roman" w:cs="Times New Roman"/>
          <w:b/>
          <w:sz w:val="24"/>
          <w:szCs w:val="24"/>
        </w:rPr>
        <w:t>Mass Balance of TiO</w:t>
      </w:r>
      <w:r w:rsidR="00946036" w:rsidRPr="0015548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946036" w:rsidRPr="00946036">
        <w:rPr>
          <w:rFonts w:ascii="Times New Roman" w:hAnsi="Times New Roman" w:cs="Times New Roman"/>
          <w:b/>
          <w:sz w:val="24"/>
          <w:szCs w:val="24"/>
        </w:rPr>
        <w:t xml:space="preserve"> NPs in different pH (5, 7 and 9mM) and ionic strengths (NaCl-0.1, 1, 10mM) conditions.</w:t>
      </w:r>
    </w:p>
    <w:p w:rsidR="00BE26DB" w:rsidRDefault="00BE26DB" w:rsidP="00D24BB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E26DB" w:rsidRPr="009A38D8" w:rsidRDefault="00BE26DB" w:rsidP="00BE26D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% </w:t>
      </w:r>
      <w:proofErr w:type="spellStart"/>
      <w:proofErr w:type="gramStart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>eff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: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Percentage of </w:t>
      </w:r>
      <w:proofErr w:type="spellStart"/>
      <w:r w:rsidRPr="009A38D8">
        <w:rPr>
          <w:rFonts w:ascii="Times New Roman" w:hAnsi="Times New Roman" w:cs="Times New Roman"/>
          <w:b/>
          <w:sz w:val="24"/>
          <w:szCs w:val="24"/>
        </w:rPr>
        <w:t>nanoparticle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eluted out from column</w:t>
      </w:r>
    </w:p>
    <w:p w:rsidR="00BE26DB" w:rsidRPr="009A38D8" w:rsidRDefault="00BE26DB" w:rsidP="00BE26D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% </w:t>
      </w:r>
      <w:proofErr w:type="spellStart"/>
      <w:proofErr w:type="gramStart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>rec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: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Percentage of </w:t>
      </w:r>
      <w:proofErr w:type="spellStart"/>
      <w:r w:rsidRPr="009A38D8">
        <w:rPr>
          <w:rFonts w:ascii="Times New Roman" w:hAnsi="Times New Roman" w:cs="Times New Roman"/>
          <w:b/>
          <w:sz w:val="24"/>
          <w:szCs w:val="24"/>
        </w:rPr>
        <w:t>nanoparticle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recovered inside the column</w:t>
      </w:r>
    </w:p>
    <w:p w:rsidR="00BE26DB" w:rsidRPr="00D24BB7" w:rsidRDefault="00BE26DB" w:rsidP="00D24BB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E26DB" w:rsidRPr="00D24BB7" w:rsidSect="008F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5D87"/>
    <w:rsid w:val="00095D87"/>
    <w:rsid w:val="0012784E"/>
    <w:rsid w:val="00155480"/>
    <w:rsid w:val="008F130E"/>
    <w:rsid w:val="00946036"/>
    <w:rsid w:val="00BE26DB"/>
    <w:rsid w:val="00D24B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B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6</cp:revision>
  <dcterms:created xsi:type="dcterms:W3CDTF">2015-07-13T09:04:00Z</dcterms:created>
  <dcterms:modified xsi:type="dcterms:W3CDTF">2015-07-14T08:56:00Z</dcterms:modified>
</cp:coreProperties>
</file>